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80" w:type="dxa"/>
        <w:tblInd w:w="93" w:type="dxa"/>
        <w:tblLook w:val="04A0" w:firstRow="1" w:lastRow="0" w:firstColumn="1" w:lastColumn="0" w:noHBand="0" w:noVBand="1"/>
      </w:tblPr>
      <w:tblGrid>
        <w:gridCol w:w="2920"/>
        <w:gridCol w:w="860"/>
        <w:gridCol w:w="580"/>
        <w:gridCol w:w="740"/>
        <w:gridCol w:w="600"/>
        <w:gridCol w:w="560"/>
        <w:gridCol w:w="760"/>
        <w:gridCol w:w="760"/>
        <w:gridCol w:w="800"/>
        <w:gridCol w:w="600"/>
        <w:gridCol w:w="400"/>
      </w:tblGrid>
      <w:tr w:rsidR="007E54F9" w:rsidRPr="007E54F9" w:rsidTr="007E54F9">
        <w:trPr>
          <w:trHeight w:val="1068"/>
        </w:trPr>
        <w:tc>
          <w:tcPr>
            <w:tcW w:w="958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</w:t>
            </w:r>
            <w:r w:rsidR="00E845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Average, standard deviation (SD) of  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, 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 ratios for all consumer taxa at the upstream site (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oqi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n Three-Gorges Reservoir during the wet and dry periods between 2004 and 2005.</w:t>
            </w:r>
          </w:p>
        </w:tc>
      </w:tr>
      <w:tr w:rsidR="007E54F9" w:rsidRPr="007E54F9" w:rsidTr="007E54F9">
        <w:trPr>
          <w:trHeight w:val="42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742A46" w:rsidRDefault="007E54F9" w:rsidP="00742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3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42A46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 period (September 2004)</w:t>
            </w:r>
          </w:p>
        </w:tc>
        <w:tc>
          <w:tcPr>
            <w:tcW w:w="33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42A46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period (May 2005)</w:t>
            </w:r>
          </w:p>
        </w:tc>
      </w:tr>
      <w:tr w:rsidR="007E54F9" w:rsidRPr="007E54F9" w:rsidTr="007E54F9">
        <w:trPr>
          <w:trHeight w:val="360"/>
        </w:trPr>
        <w:tc>
          <w:tcPr>
            <w:tcW w:w="2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E54F9" w:rsidRPr="007E54F9" w:rsidTr="007E54F9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oplankt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D6225F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s</w:t>
            </w:r>
            <w:r w:rsidR="007E54F9"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branchium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pponens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nopotamon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angtsekiens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tenopharyngodon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rin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pi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assi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a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ei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chenot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ibarb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ulat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teobagr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lvidrac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toechodon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mirostr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lur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o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iculterell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uvage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bottin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entheri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imzon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toboti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long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sgurn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illicauda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hiocephal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niperc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62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ter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ythropter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galobram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blycephal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hizothorax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nant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ti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perciliar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bioboti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enophysogobi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urogobio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bry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inogobio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yp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7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For invertebrates, N is the number of composite samples; See text for more details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7E54F9" w:rsidRDefault="007E54F9" w:rsidP="001344B7">
      <w:pPr>
        <w:pStyle w:val="Default"/>
        <w:ind w:left="720"/>
      </w:pPr>
      <w:bookmarkStart w:id="0" w:name="_GoBack"/>
      <w:bookmarkEnd w:id="0"/>
    </w:p>
    <w:sectPr w:rsidR="007E54F9" w:rsidSect="007E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9818E5"/>
    <w:multiLevelType w:val="hybridMultilevel"/>
    <w:tmpl w:val="FD5C5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EC3"/>
    <w:rsid w:val="001344B7"/>
    <w:rsid w:val="002E4983"/>
    <w:rsid w:val="00372041"/>
    <w:rsid w:val="003F7EC3"/>
    <w:rsid w:val="00540818"/>
    <w:rsid w:val="006F13BF"/>
    <w:rsid w:val="00730424"/>
    <w:rsid w:val="00742A46"/>
    <w:rsid w:val="007E54F9"/>
    <w:rsid w:val="008C02C2"/>
    <w:rsid w:val="00AA5D5C"/>
    <w:rsid w:val="00D6225F"/>
    <w:rsid w:val="00D8034F"/>
    <w:rsid w:val="00E84548"/>
    <w:rsid w:val="00EA1925"/>
    <w:rsid w:val="00ED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44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344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44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344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Fl Water Mgmnt District</Company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14-06-30T12:36:00Z</dcterms:created>
  <dcterms:modified xsi:type="dcterms:W3CDTF">2014-06-30T12:39:00Z</dcterms:modified>
</cp:coreProperties>
</file>